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801"/>
        <w:gridCol w:w="3600"/>
        <w:gridCol w:w="3803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 number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 coordinat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primer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primer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28867633-128867882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GACGTGTACGTCGCG</w:t>
            </w:r>
          </w:p>
        </w:tc>
        <w:tc>
          <w:tcPr>
            <w:tcW w:w="3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GACCAAGAACGGA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9628109-11962835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TATGTTAGGTGTAAC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AGCCACAGTCA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31273353-312735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AGCAGGAAGAGTT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GGATTCGGAGAC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170770236-17077045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ACTGCTCGAGAG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TCCCTTAGTC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6328541-163287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GTCTAGCCACTGAAA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GTTTCTGAGGC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39201112-392013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AGGAAGGTCTTG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CCATTTCTAAGTTGA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61969169-619694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AGCCCTCACTG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CCTCCTACGTCA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42939530-14293978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CAGGCAGATTC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TGACGTCACCTGA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139487847-13948808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TGTACACCAGAGT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ATGCAGATACAGATA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45674103-14567430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TGTAGCGTTGCCA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GTCCGCTGGCTT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227140863-2271411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GTGAACAGGAAGA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CCTCCACTTCAG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53037425-5303767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CAAGCGTCACTCA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AGGTGCAATTGGCAACA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78415237-784154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CCATCTGTGTTG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AAGCACAAGTGA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56659554-5665980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GCAAGGCTTGCG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GTCCCGGGTTCT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3641915-536421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CGAGAGGCGACAT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GATGTCTGATCTC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21206236-12120648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CTGATATCAAGTG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TGCTATGATAGATGA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98859442-9885966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AGTCCCTGCCA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TTTGCAAGAGAAG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56509386-1565096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TTTGAGCTGATTG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GAGCACATCGACTT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145157136-14515738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ACTGTGCATCCAACA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AAGCCACCATGCTT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76241474-762417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TAGTCATGCTAGCTG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GAGTGTGACAGCAA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9:34714888-347151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CTAGGTCTAGAAG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GACTACATTTCCC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11567750-1156797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GTTTCTGATTCTA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TACTTTCACAGAC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682883-683131</w:t>
              <w:tab/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CTCTTCAAGGCCA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AACACCTGGGTG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90332580-903329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ACCTGGTGGCAAT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GAAGGTGAAGAGA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44460021-444600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CATCAGCCCACAGA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CACAAATGCATGG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45987245-14598738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ATAAAACCTTCCCT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ACTAGAGAATCTTC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30408591-2304095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TATATGCCTGTATCTAAA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TTCTCAATGACATGAACAACT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53994439-5399466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GAGTAGTAACTGTT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AGCTAACCTCTCTT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12091485-1120916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TGCATAGTGACCAAAC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AACTGGAAATACCACC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13493887-11349428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GGGTGATTCTCTTGT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CCTATCTTTTCACTAG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30827074-23082837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GAACACCTCACAG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AACAGGACATTCATC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28954055-1289548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CCTCTGAGCACAC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TAGAATGCTCTGACTCA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0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4:45767842-45767932 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GGCCATTCTAACGTCCT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TTTAAACAACTGGCAGCATAAT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chr12:</w:t>
            </w:r>
            <w:r>
              <w:rPr>
                <w:sz w:val="20"/>
                <w:szCs w:val="20"/>
              </w:rPr>
              <w:t>127761573-</w:t>
            </w:r>
            <w:r>
              <w:rPr>
                <w:sz w:val="20"/>
                <w:szCs w:val="20"/>
                <w:lang w:bidi="en-US"/>
              </w:rPr>
              <w:t>1277616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GCGCGTATTTGTGTGTA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TGGGCGCAGCCAATG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6423123-64231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GGAATTCAGGTGCCTTG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TCTGCAGCTCTTCATG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:104417987-1044180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AGAAACTTACCACAGGT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TCATTTCCTGAGAGTAACTG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0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98740929- 9874097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TGACAGTGCCAGGAAC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GCAGCCAATAGCCCAG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chr6:236803-2368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CGGTCTTGGTGCAT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TCAGGTGCTAATCAGAGG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06833232-10683378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GAAGTGAGCAGTATCATTG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TTATGGCTTATGACTAGGTT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14207352-11420740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AACTCCACTATTCAAGAGCT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ACAGATACCAGTGCTAAGT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4797385-479759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CGCAGTCTGCTGGC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CCTCCCAGCTGCAGG</w:t>
              <w:tab/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111516256-11151630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GTGTTTGCAAGCAGGTC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CTGGGGTTGAAGGTTCT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chr13: 112575387- 1125756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AGCGGTGTGAGGTGTG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AAAGCCACACCTCACAC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4:</w:t>
            </w:r>
            <w:r>
              <w:rPr>
                <w:sz w:val="20"/>
                <w:szCs w:val="20"/>
                <w:lang w:bidi="en-US"/>
              </w:rPr>
              <w:t>105518923-</w:t>
            </w:r>
            <w:r>
              <w:rPr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10551917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ACAACAGTCAGATTGCATTA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TTGGATTAGTGTCCTTTAAAGAG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6:</w:t>
            </w:r>
            <w:r>
              <w:rPr>
                <w:sz w:val="20"/>
                <w:szCs w:val="20"/>
                <w:lang w:bidi="en-US"/>
              </w:rPr>
              <w:t>41103875-</w:t>
            </w:r>
            <w:r>
              <w:rPr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411041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TGAGGCCATCTCCT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CAGCCTCCCAGCA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</w:t>
            </w:r>
            <w:r>
              <w:rPr>
                <w:color w:val="000000"/>
                <w:sz w:val="20"/>
              </w:rPr>
              <w:t xml:space="preserve"> 45231940- 4523218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ACAGAATACAGCCACCT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TATACAAATGTTGAGGATATCT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</w:t>
            </w:r>
            <w:r>
              <w:rPr>
                <w:color w:val="000000"/>
                <w:sz w:val="20"/>
              </w:rPr>
              <w:t xml:space="preserve"> 30336954- 3033719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TCTAAGTTATCGCTGCTTGA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AAAACTCAACCACAGAAACCAC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</w:t>
            </w:r>
            <w:r>
              <w:rPr>
                <w:color w:val="000000"/>
                <w:sz w:val="20"/>
              </w:rPr>
              <w:t>776747- 77698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GTGTGCACCACGTGGT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AACCACAAGACGACAAGCC</w:t>
              <w:tab/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</w:t>
            </w:r>
            <w:r>
              <w:rPr>
                <w:color w:val="000000"/>
                <w:sz w:val="20"/>
              </w:rPr>
              <w:t xml:space="preserve"> 35731452- 3573168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AGTTGTCCGGAGCTC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GACAGATGTGCGGCTCG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</w:t>
            </w:r>
            <w:r>
              <w:rPr>
                <w:color w:val="000000"/>
                <w:sz w:val="20"/>
              </w:rPr>
              <w:t xml:space="preserve"> 22931989- 229322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TCCGAGGGCAACACAG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LucidaGrande;Lucida Grande"/>
                <w:sz w:val="20"/>
                <w:szCs w:val="22"/>
                <w:lang w:bidi="en-US"/>
              </w:rPr>
              <w:t>CTGCAGTCTCCAGATGGG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26 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hr12:054722044-05472210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AGAAATGCTGAATGTAAA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AGATCCCTACGCGGAC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R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7:142216971-14221706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CTAGGTATCCCAGATC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GGCCTTTGATCTTGTG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22:04:00Z</dcterms:created>
  <dc:creator>phollenhorst</dc:creator>
  <dc:description/>
  <cp:keywords/>
  <dc:language>en-US</dc:language>
  <cp:lastModifiedBy>phollenhorst</cp:lastModifiedBy>
  <dcterms:modified xsi:type="dcterms:W3CDTF">2009-11-03T19:50:00Z</dcterms:modified>
  <cp:revision>15</cp:revision>
  <dc:subject/>
  <dc:title>Region</dc:title>
</cp:coreProperties>
</file>